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5AE68" w14:textId="77777777" w:rsidR="00356A0A" w:rsidRDefault="00356A0A" w:rsidP="00356A0A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 S7. Quantile regressions for Tamil Nadu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326"/>
        <w:gridCol w:w="2326"/>
        <w:gridCol w:w="2331"/>
      </w:tblGrid>
      <w:tr w:rsidR="00356A0A" w:rsidRPr="00DF5500" w14:paraId="02EF56C9" w14:textId="77777777" w:rsidTr="00347431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0AD1D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DF5500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980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56A0A" w:rsidRPr="00DF5500" w14:paraId="713621B1" w14:textId="77777777" w:rsidTr="00347431">
        <w:trPr>
          <w:trHeight w:val="2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1040F" w14:textId="77777777" w:rsidR="00356A0A" w:rsidRPr="00DF5500" w:rsidRDefault="00356A0A" w:rsidP="00347431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57F47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55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0B0BE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55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93CDF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55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0F44D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55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91E25" w14:textId="77777777" w:rsidR="00356A0A" w:rsidRPr="00DF5500" w:rsidRDefault="00356A0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55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356A0A" w:rsidRPr="00820E56" w14:paraId="1E09F0E6" w14:textId="77777777" w:rsidTr="00347431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829B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3F29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F358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3C94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9C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23E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50125D4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6B10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7E6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03, 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72C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4, 1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E3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7, 0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11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, 0.1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34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14, 0.3)</w:t>
            </w:r>
          </w:p>
        </w:tc>
      </w:tr>
      <w:tr w:rsidR="00356A0A" w:rsidRPr="00820E56" w14:paraId="5607970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81F9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201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32, 0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5A1" w14:textId="6107A22D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</w:t>
            </w:r>
            <w:r w:rsidR="00841DE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</w:t>
            </w: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*(-0.37, -2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D1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7***(-0.51, -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46F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3***(-0.72, -0.3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F5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2***(-0.84, -0.2)</w:t>
            </w:r>
          </w:p>
        </w:tc>
      </w:tr>
      <w:tr w:rsidR="00356A0A" w:rsidRPr="00820E56" w14:paraId="418F6C0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E17E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0B3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BAC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3463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AEE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8B2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1105F45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7807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77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37, 0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AED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24, -0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8F47" w14:textId="6DE2C158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</w:t>
            </w:r>
            <w:r w:rsidR="009B3EF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***(-0.59, -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57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7***(-0.73, -0.2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7BC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 (-0.59, 0.29)</w:t>
            </w:r>
          </w:p>
        </w:tc>
      </w:tr>
      <w:tr w:rsidR="00356A0A" w:rsidRPr="00820E56" w14:paraId="151F58A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5C04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E33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 (-0.35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B3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2***(-0.59, -4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01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5***(-1.1, -0.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A9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7***(-1.46, -1.0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71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9***(-1.32, -0.66)</w:t>
            </w:r>
          </w:p>
        </w:tc>
      </w:tr>
      <w:tr w:rsidR="00356A0A" w:rsidRPr="00820E56" w14:paraId="7BEE47C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AE78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D7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*(0.04, 0.5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85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2*(-0.39, -2.4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455" w14:textId="20300955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</w:t>
            </w:r>
            <w:r w:rsidR="009B3EF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</w:t>
            </w: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***(-1.05, -0.7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2A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38***(-1.57, -1.1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8C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5***(-1.88, -1.22)</w:t>
            </w:r>
          </w:p>
        </w:tc>
      </w:tr>
      <w:tr w:rsidR="00356A0A" w:rsidRPr="00820E56" w14:paraId="0684492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86C2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3F9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1F44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5E8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1F7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2EE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207D8F3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2359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D53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(0, 0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73B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01, 1.8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4A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2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EC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8, 0.1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D51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22, 0.15)</w:t>
            </w:r>
          </w:p>
        </w:tc>
      </w:tr>
      <w:tr w:rsidR="00356A0A" w:rsidRPr="00820E56" w14:paraId="0A0D810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367A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9A78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79E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310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E68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490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6922501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8EA2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B35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6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BC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(-0.25, -2.5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0DC4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(-0.2, -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BEF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9***(-0.31, -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09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 (-0.37, 0.04)</w:t>
            </w:r>
          </w:p>
        </w:tc>
      </w:tr>
      <w:tr w:rsidR="00356A0A" w:rsidRPr="00820E56" w14:paraId="5589491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E8A7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34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33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6B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(-0.34, -2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FFE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 (-0.27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6E8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9, 0.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10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35, 0.29)</w:t>
            </w:r>
          </w:p>
        </w:tc>
      </w:tr>
      <w:tr w:rsidR="00356A0A" w:rsidRPr="00820E56" w14:paraId="0D85079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D9B2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3450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92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D6A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2F2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5E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4E0D18D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0E6E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A1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21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707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9, -0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AF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 (-0.21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5554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8*(-0.33, -0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B9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2 (-0.47, 0.04)</w:t>
            </w:r>
          </w:p>
        </w:tc>
      </w:tr>
      <w:tr w:rsidR="00356A0A" w:rsidRPr="00820E56" w14:paraId="4841A98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C687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06A1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234F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8D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427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A7A7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27EB9B3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780B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EE1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13, 0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67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7, 0.9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DCC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-0.01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61D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8***(0.12, 0.4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45E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4***(0.16, 0.71)</w:t>
            </w:r>
          </w:p>
        </w:tc>
      </w:tr>
      <w:tr w:rsidR="00356A0A" w:rsidRPr="00820E56" w14:paraId="196FFD1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261D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DC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.03, 0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549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 (-0.01, 1.8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235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04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B3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 (-0.04, 0.3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999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25, 0.35)</w:t>
            </w:r>
          </w:p>
        </w:tc>
      </w:tr>
      <w:tr w:rsidR="00356A0A" w:rsidRPr="00820E56" w14:paraId="13A6A1B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EB50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05A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2F0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DA5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8B0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A9E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64244F8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5C37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A46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38, 0.4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8D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 (-0.14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504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29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AA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 (-0.44, 0.1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AD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6*(-1.19, -0.13)</w:t>
            </w:r>
          </w:p>
        </w:tc>
      </w:tr>
      <w:tr w:rsidR="00356A0A" w:rsidRPr="00820E56" w14:paraId="61FC9D1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B866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BA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 (-0.06, 0.5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C5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5***(0.13, 3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DE6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(0.01, 0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2B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13, 0.3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AE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1 (-0.74, 0.11)</w:t>
            </w:r>
          </w:p>
        </w:tc>
      </w:tr>
      <w:tr w:rsidR="00356A0A" w:rsidRPr="00820E56" w14:paraId="2AB033F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A7B9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288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(0.03, 0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926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1***(0.16, 3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9A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11, 0.5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7A5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 (-0.09, 0.4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79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 (-0.65, 0.3)</w:t>
            </w:r>
          </w:p>
        </w:tc>
      </w:tr>
      <w:tr w:rsidR="00356A0A" w:rsidRPr="00820E56" w14:paraId="62EDF3A9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76B4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76B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670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386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F56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4745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437621E5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32D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E0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29, 0.3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0D4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 (-0.31, -0.9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48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2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B14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-0.12, 0.3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90E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 (-0.17, 0.64)</w:t>
            </w:r>
          </w:p>
        </w:tc>
      </w:tr>
      <w:tr w:rsidR="00356A0A" w:rsidRPr="00820E56" w14:paraId="68E808D0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392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38A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 (-0.19, 0.5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65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22, 0.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2F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18, 0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C40F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(0.01, 0.5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240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8 (-0.2, 0.77)</w:t>
            </w:r>
          </w:p>
        </w:tc>
      </w:tr>
      <w:tr w:rsidR="00356A0A" w:rsidRPr="00820E56" w14:paraId="6FE7355B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F439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EE5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08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1C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05, -1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D91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4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F5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5, 0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9D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8, 0.05)</w:t>
            </w:r>
          </w:p>
        </w:tc>
      </w:tr>
      <w:tr w:rsidR="00356A0A" w:rsidRPr="00820E56" w14:paraId="4DF2E97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E7DC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9E2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F71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C88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750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648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6390638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3873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E0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(-0.33, 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9BE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*(-0.23, -2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99B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*(-0.22, -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FDF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 (-0.24, 0.0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CE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 (-0.34, 0.09)</w:t>
            </w:r>
          </w:p>
        </w:tc>
      </w:tr>
      <w:tr w:rsidR="00356A0A" w:rsidRPr="00820E56" w14:paraId="36BD2AD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0451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BD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39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45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29, -0.5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28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 (-0.32, 0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36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 (-0.49, 0.0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3F8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47, 0.4)</w:t>
            </w:r>
          </w:p>
        </w:tc>
      </w:tr>
      <w:tr w:rsidR="00356A0A" w:rsidRPr="00820E56" w14:paraId="2B24C71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04A1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4BA3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A11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AD74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55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96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06384AC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8703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6C5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08, 0.4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D4BF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04, 1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3C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7, 0.1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4D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7, 0.0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328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 (-0.34, 0.12)</w:t>
            </w:r>
          </w:p>
        </w:tc>
      </w:tr>
      <w:tr w:rsidR="00356A0A" w:rsidRPr="00820E56" w14:paraId="648B5C7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1B1E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2689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167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B04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70C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519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2AF36AD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773B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425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D86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1, 0.8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C5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14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6E4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21, 0.1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3A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 (-0.17, 0.49)</w:t>
            </w:r>
          </w:p>
        </w:tc>
      </w:tr>
      <w:tr w:rsidR="00356A0A" w:rsidRPr="00820E56" w14:paraId="66A5674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3530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6647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496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63AE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759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12B4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31E7B38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A0C6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C8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(0, 0.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20FF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01, 1.7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44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(0, 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7DB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, 0.1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1CC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9, 0.24)</w:t>
            </w:r>
          </w:p>
        </w:tc>
      </w:tr>
      <w:tr w:rsidR="00356A0A" w:rsidRPr="00820E56" w14:paraId="335F1DCF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8B8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658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2 (-0.41, 0.8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95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7*(0.04, 2.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F5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9*(0.03, 0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22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44, 0.5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9E7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91, 0.73)</w:t>
            </w:r>
          </w:p>
        </w:tc>
      </w:tr>
      <w:tr w:rsidR="00356A0A" w:rsidRPr="00820E56" w14:paraId="7878DC3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E56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5AA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E3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E3F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54D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95B" w14:textId="77777777" w:rsidR="00356A0A" w:rsidRPr="00820E56" w:rsidRDefault="00356A0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56A0A" w:rsidRPr="00820E56" w14:paraId="63360B6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1B9A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BE22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1, 0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A5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2, 3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9DB9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19, 0.4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972D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15, 0.4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27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 (-0.03, 0.56)</w:t>
            </w:r>
          </w:p>
        </w:tc>
      </w:tr>
      <w:tr w:rsidR="00356A0A" w:rsidRPr="00820E56" w14:paraId="27D49B9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4AA8" w14:textId="77777777" w:rsidR="00356A0A" w:rsidRPr="00820E56" w:rsidRDefault="00356A0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D98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1, 0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F3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2, 3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B6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19, 0.4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663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15, 0.4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AF30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 (-0.03, 0.56)</w:t>
            </w:r>
          </w:p>
        </w:tc>
      </w:tr>
      <w:tr w:rsidR="00356A0A" w:rsidRPr="00820E56" w14:paraId="2F84C100" w14:textId="77777777" w:rsidTr="00347431">
        <w:trPr>
          <w:trHeight w:val="20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1601F" w14:textId="77777777" w:rsidR="00356A0A" w:rsidRPr="00820E56" w:rsidRDefault="00356A0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598F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75***(-4.4, -3.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83B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19***(-2.63, -9.6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CE61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6***(-1.04, -0.28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381A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8***(0.31, 1.29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279E" w14:textId="77777777" w:rsidR="00356A0A" w:rsidRPr="00820E56" w:rsidRDefault="00356A0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820E56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.19***(1.35, 3.04)</w:t>
            </w:r>
          </w:p>
        </w:tc>
      </w:tr>
    </w:tbl>
    <w:p w14:paraId="12ECE65C" w14:textId="77777777" w:rsidR="00356A0A" w:rsidRDefault="00356A0A" w:rsidP="00356A0A">
      <w:pPr>
        <w:rPr>
          <w:lang w:val="en-US"/>
        </w:rPr>
      </w:pPr>
    </w:p>
    <w:p w14:paraId="4772D825" w14:textId="77777777" w:rsidR="006E05F8" w:rsidRDefault="006E05F8"/>
    <w:sectPr w:rsidR="006E05F8" w:rsidSect="00356A0A">
      <w:pgSz w:w="16840" w:h="11900" w:orient="landscape"/>
      <w:pgMar w:top="838" w:right="1440" w:bottom="162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0A"/>
    <w:rsid w:val="00356A0A"/>
    <w:rsid w:val="004D00D8"/>
    <w:rsid w:val="00563F9D"/>
    <w:rsid w:val="005E52F2"/>
    <w:rsid w:val="006E05F8"/>
    <w:rsid w:val="00841DEB"/>
    <w:rsid w:val="009B3EF4"/>
    <w:rsid w:val="00D01F0E"/>
    <w:rsid w:val="00DC77FF"/>
    <w:rsid w:val="00E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CA5A9"/>
  <w14:defaultImageDpi w14:val="32767"/>
  <w15:chartTrackingRefBased/>
  <w15:docId w15:val="{51D75716-D484-7C40-B18D-3C5A3844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3</cp:revision>
  <dcterms:created xsi:type="dcterms:W3CDTF">2020-06-30T11:52:00Z</dcterms:created>
  <dcterms:modified xsi:type="dcterms:W3CDTF">2020-08-13T07:20:00Z</dcterms:modified>
</cp:coreProperties>
</file>